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523D7E" w14:textId="5C3CD861" w:rsidR="006B783F" w:rsidRPr="004969BE" w:rsidRDefault="006B783F" w:rsidP="006B783F">
      <w:pPr>
        <w:pStyle w:val="Default"/>
        <w:spacing w:line="480" w:lineRule="auto"/>
      </w:pPr>
      <w:r>
        <w:t>S</w:t>
      </w:r>
      <w:r w:rsidR="00AC1574">
        <w:t>2</w:t>
      </w:r>
      <w:r>
        <w:t xml:space="preserve"> Table.</w:t>
      </w:r>
      <w:r w:rsidRPr="004969BE">
        <w:t xml:space="preserve"> Sensitivity analyses of gendered aspects of health test-retest reliability coefficients</w:t>
      </w:r>
      <w:r>
        <w:t>: O</w:t>
      </w:r>
      <w:r w:rsidRPr="004969BE">
        <w:t>lder adult arm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23"/>
        <w:gridCol w:w="2143"/>
        <w:gridCol w:w="756"/>
        <w:gridCol w:w="1576"/>
        <w:gridCol w:w="977"/>
      </w:tblGrid>
      <w:tr w:rsidR="006B783F" w:rsidRPr="002D3C15" w14:paraId="5F4261B4" w14:textId="77777777" w:rsidTr="001F1B3E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DC37E" w14:textId="77777777" w:rsidR="006B783F" w:rsidRPr="002D3C15" w:rsidRDefault="006B783F" w:rsidP="001F1B3E">
            <w:pPr>
              <w:pStyle w:val="Default"/>
              <w:spacing w:line="480" w:lineRule="auto"/>
              <w:rPr>
                <w:lang w:eastAsia="en-CA"/>
              </w:rPr>
            </w:pPr>
            <w:r w:rsidRPr="002D3C15">
              <w:rPr>
                <w:lang w:eastAsia="en-CA"/>
              </w:rPr>
              <w:t>Sensitivity 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1A5DF" w14:textId="77777777" w:rsidR="006B783F" w:rsidRPr="002D3C15" w:rsidRDefault="006B783F" w:rsidP="001F1B3E">
            <w:pPr>
              <w:pStyle w:val="Default"/>
              <w:spacing w:line="480" w:lineRule="auto"/>
              <w:rPr>
                <w:lang w:eastAsia="en-CA"/>
              </w:rPr>
            </w:pPr>
            <w:r w:rsidRPr="002D3C15">
              <w:rPr>
                <w:lang w:eastAsia="en-CA"/>
              </w:rPr>
              <w:t>Scale It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52178" w14:textId="77777777" w:rsidR="006B783F" w:rsidRPr="002D3C15" w:rsidRDefault="006B783F" w:rsidP="001F1B3E">
            <w:pPr>
              <w:pStyle w:val="Default"/>
              <w:spacing w:line="480" w:lineRule="auto"/>
              <w:rPr>
                <w:lang w:eastAsia="en-CA"/>
              </w:rPr>
            </w:pPr>
            <w:r w:rsidRPr="002D3C15">
              <w:rPr>
                <w:lang w:eastAsia="en-CA"/>
              </w:rPr>
              <w:t>IC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1E10B" w14:textId="77777777" w:rsidR="006B783F" w:rsidRPr="002D3C15" w:rsidRDefault="006B783F" w:rsidP="001F1B3E">
            <w:pPr>
              <w:pStyle w:val="Default"/>
              <w:spacing w:line="480" w:lineRule="auto"/>
              <w:rPr>
                <w:lang w:eastAsia="en-CA"/>
              </w:rPr>
            </w:pPr>
            <w:r w:rsidRPr="002D3C15">
              <w:rPr>
                <w:lang w:eastAsia="en-CA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344C7" w14:textId="77777777" w:rsidR="006B783F" w:rsidRPr="002D3C15" w:rsidRDefault="006B783F" w:rsidP="001F1B3E">
            <w:pPr>
              <w:pStyle w:val="Default"/>
              <w:spacing w:line="480" w:lineRule="auto"/>
              <w:rPr>
                <w:lang w:eastAsia="en-CA"/>
              </w:rPr>
            </w:pPr>
            <w:r w:rsidRPr="002D3C15">
              <w:rPr>
                <w:lang w:eastAsia="en-CA"/>
              </w:rPr>
              <w:t>p-value</w:t>
            </w:r>
          </w:p>
        </w:tc>
      </w:tr>
      <w:tr w:rsidR="006B783F" w:rsidRPr="002D3C15" w14:paraId="09C7CED0" w14:textId="77777777" w:rsidTr="001F1B3E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B2750" w14:textId="77777777" w:rsidR="006B783F" w:rsidRPr="002D3C15" w:rsidRDefault="006B783F" w:rsidP="001F1B3E">
            <w:pPr>
              <w:ind w:left="284" w:hanging="284"/>
              <w:jc w:val="left"/>
              <w:rPr>
                <w:szCs w:val="24"/>
              </w:rPr>
            </w:pPr>
            <w:r>
              <w:rPr>
                <w:szCs w:val="24"/>
              </w:rPr>
              <w:t>Edu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FD147" w14:textId="77777777" w:rsidR="006B783F" w:rsidRPr="002D3C15" w:rsidRDefault="006B783F" w:rsidP="001F1B3E">
            <w:pPr>
              <w:jc w:val="left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C4086" w14:textId="77777777" w:rsidR="006B783F" w:rsidRPr="002D3C15" w:rsidRDefault="006B783F" w:rsidP="001F1B3E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42334" w14:textId="77777777" w:rsidR="006B783F" w:rsidRPr="002D3C15" w:rsidRDefault="006B783F" w:rsidP="001F1B3E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76984" w14:textId="77777777" w:rsidR="006B783F" w:rsidRPr="002D3C15" w:rsidRDefault="006B783F" w:rsidP="001F1B3E">
            <w:pPr>
              <w:jc w:val="center"/>
              <w:rPr>
                <w:szCs w:val="24"/>
              </w:rPr>
            </w:pPr>
          </w:p>
        </w:tc>
      </w:tr>
      <w:tr w:rsidR="006B783F" w:rsidRPr="002D3C15" w14:paraId="6EFDB298" w14:textId="77777777" w:rsidTr="001F1B3E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BD94" w14:textId="77777777" w:rsidR="006B783F" w:rsidRPr="002D3C15" w:rsidRDefault="006B783F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szCs w:val="24"/>
              </w:rPr>
              <w:t xml:space="preserve">  </w:t>
            </w:r>
            <w:r w:rsidRPr="002D3C15">
              <w:rPr>
                <w:szCs w:val="24"/>
              </w:rPr>
              <w:t>Secondary Scho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C38F" w14:textId="77777777" w:rsidR="006B783F" w:rsidRPr="002D3C15" w:rsidRDefault="006B783F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szCs w:val="24"/>
              </w:rPr>
              <w:t>Gender Ident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93B43" w14:textId="77777777" w:rsidR="006B783F" w:rsidRPr="002D3C15" w:rsidRDefault="006B783F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b/>
                <w:bCs/>
                <w:szCs w:val="24"/>
              </w:rPr>
              <w:t>0.9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34BEA" w14:textId="77777777" w:rsidR="006B783F" w:rsidRPr="002D3C15" w:rsidRDefault="006B783F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szCs w:val="24"/>
              </w:rPr>
              <w:t>(0.869, 0.96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09EE" w14:textId="77777777" w:rsidR="006B783F" w:rsidRPr="002D3C15" w:rsidRDefault="006B783F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szCs w:val="24"/>
              </w:rPr>
              <w:t>&lt; .0001</w:t>
            </w:r>
          </w:p>
        </w:tc>
      </w:tr>
      <w:tr w:rsidR="006B783F" w:rsidRPr="002D3C15" w14:paraId="003CA956" w14:textId="77777777" w:rsidTr="001F1B3E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67D5" w14:textId="77777777" w:rsidR="006B783F" w:rsidRPr="002D3C15" w:rsidRDefault="006B783F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szCs w:val="24"/>
              </w:rPr>
              <w:t xml:space="preserve">  </w:t>
            </w:r>
            <w:r w:rsidRPr="002D3C15">
              <w:rPr>
                <w:szCs w:val="24"/>
              </w:rPr>
              <w:t>Profess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1E8A" w14:textId="77777777" w:rsidR="006B783F" w:rsidRPr="002D3C15" w:rsidRDefault="006B783F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szCs w:val="24"/>
              </w:rPr>
              <w:t>Gender Ident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D4489" w14:textId="77777777" w:rsidR="006B783F" w:rsidRPr="002D3C15" w:rsidRDefault="006B783F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b/>
                <w:bCs/>
                <w:szCs w:val="24"/>
              </w:rPr>
              <w:t>0.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B22A5" w14:textId="77777777" w:rsidR="006B783F" w:rsidRPr="002D3C15" w:rsidRDefault="006B783F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szCs w:val="24"/>
              </w:rPr>
              <w:t>(0.794, 0.9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FCD8" w14:textId="77777777" w:rsidR="006B783F" w:rsidRPr="002D3C15" w:rsidRDefault="006B783F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szCs w:val="24"/>
              </w:rPr>
              <w:t>&lt; .0001</w:t>
            </w:r>
          </w:p>
        </w:tc>
      </w:tr>
      <w:tr w:rsidR="006B783F" w:rsidRPr="002D3C15" w14:paraId="665B5349" w14:textId="77777777" w:rsidTr="001F1B3E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390AEE" w14:textId="77777777" w:rsidR="006B783F" w:rsidRPr="002D3C15" w:rsidRDefault="006B783F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szCs w:val="24"/>
              </w:rPr>
              <w:t xml:space="preserve">  </w:t>
            </w:r>
            <w:r w:rsidRPr="002D3C15">
              <w:rPr>
                <w:szCs w:val="24"/>
              </w:rPr>
              <w:t>Secondary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651943" w14:textId="77777777" w:rsidR="006B783F" w:rsidRPr="002D3C15" w:rsidRDefault="006B783F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szCs w:val="24"/>
              </w:rPr>
              <w:t>Gender Expr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E870E89" w14:textId="77777777" w:rsidR="006B783F" w:rsidRPr="002D3C15" w:rsidRDefault="006B783F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b/>
                <w:bCs/>
                <w:szCs w:val="24"/>
              </w:rPr>
              <w:t>0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E456687" w14:textId="77777777" w:rsidR="006B783F" w:rsidRPr="002D3C15" w:rsidRDefault="006B783F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szCs w:val="24"/>
              </w:rPr>
              <w:t>(0.875, 0.9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7B0AD5" w14:textId="77777777" w:rsidR="006B783F" w:rsidRPr="002D3C15" w:rsidRDefault="006B783F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szCs w:val="24"/>
              </w:rPr>
              <w:t>&lt; .0001</w:t>
            </w:r>
          </w:p>
        </w:tc>
      </w:tr>
      <w:tr w:rsidR="006B783F" w:rsidRPr="002D3C15" w14:paraId="4B25F3A1" w14:textId="77777777" w:rsidTr="001F1B3E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97036A" w14:textId="77777777" w:rsidR="006B783F" w:rsidRPr="002D3C15" w:rsidRDefault="006B783F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szCs w:val="24"/>
              </w:rPr>
              <w:t xml:space="preserve">  </w:t>
            </w:r>
            <w:r w:rsidRPr="002D3C15">
              <w:rPr>
                <w:szCs w:val="24"/>
              </w:rPr>
              <w:t>Profess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6AE8ED" w14:textId="77777777" w:rsidR="006B783F" w:rsidRPr="002D3C15" w:rsidRDefault="006B783F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szCs w:val="24"/>
              </w:rPr>
              <w:t>Gender Expr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476A9C3" w14:textId="77777777" w:rsidR="006B783F" w:rsidRPr="002D3C15" w:rsidRDefault="006B783F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b/>
                <w:bCs/>
                <w:szCs w:val="24"/>
              </w:rPr>
              <w:t>0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75B5343" w14:textId="77777777" w:rsidR="006B783F" w:rsidRPr="002D3C15" w:rsidRDefault="006B783F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szCs w:val="24"/>
              </w:rPr>
              <w:t>(0.669, 0.9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961EBC" w14:textId="77777777" w:rsidR="006B783F" w:rsidRPr="002D3C15" w:rsidRDefault="006B783F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szCs w:val="24"/>
              </w:rPr>
              <w:t>&lt; .0001</w:t>
            </w:r>
          </w:p>
        </w:tc>
      </w:tr>
      <w:tr w:rsidR="006B783F" w:rsidRPr="002D3C15" w14:paraId="78B076FA" w14:textId="77777777" w:rsidTr="001F1B3E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3F75" w14:textId="77777777" w:rsidR="006B783F" w:rsidRPr="002D3C15" w:rsidRDefault="006B783F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szCs w:val="24"/>
              </w:rPr>
              <w:t xml:space="preserve">  </w:t>
            </w:r>
            <w:r w:rsidRPr="002D3C15">
              <w:rPr>
                <w:szCs w:val="24"/>
              </w:rPr>
              <w:t>Secondary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286C" w14:textId="77777777" w:rsidR="006B783F" w:rsidRPr="002D3C15" w:rsidRDefault="006B783F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szCs w:val="24"/>
              </w:rPr>
              <w:t>Gender R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E848F" w14:textId="77777777" w:rsidR="006B783F" w:rsidRPr="002D3C15" w:rsidRDefault="006B783F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b/>
                <w:bCs/>
                <w:szCs w:val="24"/>
              </w:rPr>
              <w:t>0.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04D2C" w14:textId="77777777" w:rsidR="006B783F" w:rsidRPr="002D3C15" w:rsidRDefault="006B783F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szCs w:val="24"/>
              </w:rPr>
              <w:t>(0.778, 0.9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6820" w14:textId="77777777" w:rsidR="006B783F" w:rsidRPr="002D3C15" w:rsidRDefault="006B783F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szCs w:val="24"/>
              </w:rPr>
              <w:t>&lt; .0001</w:t>
            </w:r>
          </w:p>
        </w:tc>
      </w:tr>
      <w:tr w:rsidR="006B783F" w:rsidRPr="002D3C15" w14:paraId="16C073CD" w14:textId="77777777" w:rsidTr="001F1B3E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4F7B" w14:textId="77777777" w:rsidR="006B783F" w:rsidRPr="002D3C15" w:rsidRDefault="006B783F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szCs w:val="24"/>
              </w:rPr>
              <w:t xml:space="preserve">  </w:t>
            </w:r>
            <w:r w:rsidRPr="002D3C15">
              <w:rPr>
                <w:szCs w:val="24"/>
              </w:rPr>
              <w:t>Profess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E280" w14:textId="77777777" w:rsidR="006B783F" w:rsidRPr="002D3C15" w:rsidRDefault="006B783F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szCs w:val="24"/>
              </w:rPr>
              <w:t>Gender R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8008B" w14:textId="77777777" w:rsidR="006B783F" w:rsidRPr="002D3C15" w:rsidRDefault="006B783F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b/>
                <w:bCs/>
                <w:szCs w:val="24"/>
              </w:rPr>
              <w:t>0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9CF9A" w14:textId="77777777" w:rsidR="006B783F" w:rsidRPr="002D3C15" w:rsidRDefault="006B783F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szCs w:val="24"/>
              </w:rPr>
              <w:t>(0.540, 0.9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3192" w14:textId="77777777" w:rsidR="006B783F" w:rsidRPr="002D3C15" w:rsidRDefault="006B783F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szCs w:val="24"/>
              </w:rPr>
              <w:t>&lt; .0001</w:t>
            </w:r>
          </w:p>
        </w:tc>
      </w:tr>
      <w:tr w:rsidR="006B783F" w:rsidRPr="002D3C15" w14:paraId="607F4406" w14:textId="77777777" w:rsidTr="001F1B3E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273711" w14:textId="77777777" w:rsidR="006B783F" w:rsidRPr="002D3C15" w:rsidRDefault="006B783F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szCs w:val="24"/>
              </w:rPr>
              <w:t xml:space="preserve">  </w:t>
            </w:r>
            <w:r w:rsidRPr="002D3C15">
              <w:rPr>
                <w:szCs w:val="24"/>
              </w:rPr>
              <w:t>Secondary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787ED6" w14:textId="77777777" w:rsidR="006B783F" w:rsidRPr="002D3C15" w:rsidRDefault="006B783F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Gender Rel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8A6B4BA" w14:textId="77777777" w:rsidR="006B783F" w:rsidRPr="002D3C15" w:rsidRDefault="006B783F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b/>
                <w:bCs/>
                <w:szCs w:val="24"/>
              </w:rPr>
              <w:t>0.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E702D5F" w14:textId="77777777" w:rsidR="006B783F" w:rsidRPr="002D3C15" w:rsidRDefault="006B783F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szCs w:val="24"/>
              </w:rPr>
              <w:t>(0.920, 0.9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895B44" w14:textId="77777777" w:rsidR="006B783F" w:rsidRPr="002D3C15" w:rsidRDefault="006B783F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szCs w:val="24"/>
              </w:rPr>
              <w:t>&lt; .0001</w:t>
            </w:r>
          </w:p>
        </w:tc>
      </w:tr>
      <w:tr w:rsidR="006B783F" w:rsidRPr="002D3C15" w14:paraId="6F707849" w14:textId="77777777" w:rsidTr="001F1B3E">
        <w:trPr>
          <w:trHeight w:val="31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6191D8" w14:textId="77777777" w:rsidR="006B783F" w:rsidRPr="002D3C15" w:rsidRDefault="006B783F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szCs w:val="24"/>
              </w:rPr>
              <w:t xml:space="preserve">  </w:t>
            </w:r>
            <w:r w:rsidRPr="002D3C15">
              <w:rPr>
                <w:szCs w:val="24"/>
              </w:rPr>
              <w:t>Profess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24C204" w14:textId="77777777" w:rsidR="006B783F" w:rsidRPr="002D3C15" w:rsidRDefault="006B783F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Gender Rel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433F648" w14:textId="77777777" w:rsidR="006B783F" w:rsidRPr="002D3C15" w:rsidRDefault="006B783F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b/>
                <w:bCs/>
                <w:szCs w:val="24"/>
              </w:rPr>
              <w:t>0.9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87C1879" w14:textId="77777777" w:rsidR="006B783F" w:rsidRPr="002D3C15" w:rsidRDefault="006B783F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szCs w:val="24"/>
              </w:rPr>
              <w:t>(0.806, 0.9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C3BE84" w14:textId="77777777" w:rsidR="006B783F" w:rsidRPr="002D3C15" w:rsidRDefault="006B783F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szCs w:val="24"/>
              </w:rPr>
              <w:t>&lt; .0001</w:t>
            </w:r>
          </w:p>
        </w:tc>
      </w:tr>
      <w:tr w:rsidR="006B783F" w:rsidRPr="002D3C15" w14:paraId="353B7925" w14:textId="77777777" w:rsidTr="001F1B3E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C37A69" w14:textId="77777777" w:rsidR="006B783F" w:rsidRPr="002D3C15" w:rsidRDefault="006B783F" w:rsidP="001F1B3E">
            <w:pPr>
              <w:ind w:left="284" w:hanging="284"/>
              <w:jc w:val="left"/>
              <w:rPr>
                <w:szCs w:val="24"/>
              </w:rPr>
            </w:pPr>
            <w:r>
              <w:rPr>
                <w:szCs w:val="24"/>
              </w:rPr>
              <w:t>Household Income: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3BEB95" w14:textId="77777777" w:rsidR="006B783F" w:rsidRPr="002D3C15" w:rsidRDefault="006B783F" w:rsidP="001F1B3E">
            <w:pPr>
              <w:jc w:val="left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C97A03" w14:textId="77777777" w:rsidR="006B783F" w:rsidRPr="002D3C15" w:rsidRDefault="006B783F" w:rsidP="001F1B3E">
            <w:pPr>
              <w:jc w:val="center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5A987C" w14:textId="77777777" w:rsidR="006B783F" w:rsidRPr="002D3C15" w:rsidRDefault="006B783F" w:rsidP="001F1B3E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98AD42" w14:textId="77777777" w:rsidR="006B783F" w:rsidRPr="002D3C15" w:rsidRDefault="006B783F" w:rsidP="001F1B3E">
            <w:pPr>
              <w:jc w:val="center"/>
              <w:rPr>
                <w:szCs w:val="24"/>
              </w:rPr>
            </w:pPr>
          </w:p>
        </w:tc>
      </w:tr>
      <w:tr w:rsidR="006B783F" w:rsidRPr="002D3C15" w14:paraId="4BAD355C" w14:textId="77777777" w:rsidTr="001F1B3E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54D0" w14:textId="77777777" w:rsidR="006B783F" w:rsidRPr="002D3C15" w:rsidRDefault="006B783F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4969BE">
              <w:rPr>
                <w:rFonts w:cs="Times New Roman"/>
              </w:rPr>
              <w:t xml:space="preserve">   $30,000 - $59,999 CA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7745" w14:textId="77777777" w:rsidR="006B783F" w:rsidRPr="002D3C15" w:rsidRDefault="006B783F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szCs w:val="24"/>
              </w:rPr>
              <w:t>Gender Ident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6562" w14:textId="77777777" w:rsidR="006B783F" w:rsidRPr="002D3C15" w:rsidRDefault="006B783F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b/>
                <w:bCs/>
                <w:color w:val="000000"/>
                <w:szCs w:val="24"/>
              </w:rPr>
              <w:t>0.9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6035" w14:textId="77777777" w:rsidR="006B783F" w:rsidRPr="002D3C15" w:rsidRDefault="006B783F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color w:val="000000"/>
                <w:szCs w:val="24"/>
              </w:rPr>
              <w:t>(0.754, 0.97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919D" w14:textId="77777777" w:rsidR="006B783F" w:rsidRPr="002D3C15" w:rsidRDefault="006B783F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szCs w:val="24"/>
              </w:rPr>
              <w:t>&lt; .0001</w:t>
            </w:r>
          </w:p>
        </w:tc>
      </w:tr>
      <w:tr w:rsidR="006B783F" w:rsidRPr="002D3C15" w14:paraId="4016F485" w14:textId="77777777" w:rsidTr="001F1B3E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F7E4" w14:textId="77777777" w:rsidR="006B783F" w:rsidRPr="002D3C15" w:rsidRDefault="006B783F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4969BE">
              <w:rPr>
                <w:rFonts w:cs="Times New Roman"/>
              </w:rPr>
              <w:t xml:space="preserve">   $60,000 - $99,999 C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CE21" w14:textId="77777777" w:rsidR="006B783F" w:rsidRPr="002D3C15" w:rsidRDefault="006B783F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szCs w:val="24"/>
              </w:rPr>
              <w:t>Gender Ident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9BD5" w14:textId="77777777" w:rsidR="006B783F" w:rsidRPr="002D3C15" w:rsidRDefault="006B783F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b/>
                <w:bCs/>
                <w:color w:val="000000"/>
                <w:szCs w:val="24"/>
              </w:rPr>
              <w:t>0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1E08" w14:textId="77777777" w:rsidR="006B783F" w:rsidRPr="002D3C15" w:rsidRDefault="006B783F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color w:val="000000"/>
                <w:szCs w:val="24"/>
              </w:rPr>
              <w:t>(0.884, 0.9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0913" w14:textId="77777777" w:rsidR="006B783F" w:rsidRPr="002D3C15" w:rsidRDefault="006B783F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szCs w:val="24"/>
              </w:rPr>
              <w:t>&lt; .0001</w:t>
            </w:r>
          </w:p>
        </w:tc>
      </w:tr>
      <w:tr w:rsidR="006B783F" w:rsidRPr="002D3C15" w14:paraId="0895532A" w14:textId="77777777" w:rsidTr="001F1B3E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6B42" w14:textId="77777777" w:rsidR="006B783F" w:rsidRPr="002D3C15" w:rsidRDefault="006B783F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4969BE">
              <w:rPr>
                <w:rFonts w:cs="Times New Roman"/>
              </w:rPr>
              <w:t xml:space="preserve">   $100,000 CAD or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8DC2" w14:textId="77777777" w:rsidR="006B783F" w:rsidRPr="002D3C15" w:rsidRDefault="006B783F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szCs w:val="24"/>
              </w:rPr>
              <w:t>Gender Ident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0998" w14:textId="77777777" w:rsidR="006B783F" w:rsidRPr="002D3C15" w:rsidRDefault="006B783F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b/>
                <w:bCs/>
                <w:color w:val="000000"/>
                <w:szCs w:val="24"/>
              </w:rPr>
              <w:t>0.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D5F3" w14:textId="77777777" w:rsidR="006B783F" w:rsidRPr="002D3C15" w:rsidRDefault="006B783F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color w:val="000000"/>
                <w:szCs w:val="24"/>
              </w:rPr>
              <w:t>(0.677, 0.9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9AEE" w14:textId="77777777" w:rsidR="006B783F" w:rsidRPr="002D3C15" w:rsidRDefault="006B783F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szCs w:val="24"/>
              </w:rPr>
              <w:t>&lt; .0001</w:t>
            </w:r>
          </w:p>
        </w:tc>
      </w:tr>
      <w:tr w:rsidR="006B783F" w:rsidRPr="002D3C15" w14:paraId="47871D53" w14:textId="77777777" w:rsidTr="001F1B3E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A4164C" w14:textId="77777777" w:rsidR="006B783F" w:rsidRPr="002D3C15" w:rsidRDefault="006B783F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4969BE">
              <w:rPr>
                <w:rFonts w:cs="Times New Roman"/>
              </w:rPr>
              <w:t xml:space="preserve">   $30,000 - $59,999 C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F8499D" w14:textId="77777777" w:rsidR="006B783F" w:rsidRPr="002D3C15" w:rsidRDefault="006B783F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szCs w:val="24"/>
              </w:rPr>
              <w:t>Gender Expr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2CC401" w14:textId="77777777" w:rsidR="006B783F" w:rsidRPr="002D3C15" w:rsidRDefault="006B783F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b/>
                <w:bCs/>
                <w:color w:val="000000"/>
                <w:szCs w:val="24"/>
              </w:rPr>
              <w:t>0.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684E80" w14:textId="77777777" w:rsidR="006B783F" w:rsidRPr="002D3C15" w:rsidRDefault="006B783F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color w:val="000000"/>
                <w:szCs w:val="24"/>
              </w:rPr>
              <w:t>(0.410, 0.9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98732B" w14:textId="77777777" w:rsidR="006B783F" w:rsidRPr="002D3C15" w:rsidRDefault="006B783F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szCs w:val="24"/>
              </w:rPr>
              <w:t>.0003</w:t>
            </w:r>
          </w:p>
        </w:tc>
      </w:tr>
      <w:tr w:rsidR="006B783F" w:rsidRPr="002D3C15" w14:paraId="3D128C2A" w14:textId="77777777" w:rsidTr="001F1B3E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7CD7CA" w14:textId="77777777" w:rsidR="006B783F" w:rsidRPr="002D3C15" w:rsidRDefault="006B783F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4969BE">
              <w:rPr>
                <w:rFonts w:cs="Times New Roman"/>
              </w:rPr>
              <w:t xml:space="preserve">   $60,000 - $99,999 C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6F23AB" w14:textId="77777777" w:rsidR="006B783F" w:rsidRPr="002D3C15" w:rsidRDefault="006B783F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szCs w:val="24"/>
              </w:rPr>
              <w:t>Gender Expr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B8354E" w14:textId="77777777" w:rsidR="006B783F" w:rsidRPr="002D3C15" w:rsidRDefault="006B783F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b/>
                <w:bCs/>
                <w:color w:val="000000"/>
                <w:szCs w:val="24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E1D78A" w14:textId="77777777" w:rsidR="006B783F" w:rsidRPr="002D3C15" w:rsidRDefault="006B783F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color w:val="000000"/>
                <w:szCs w:val="24"/>
              </w:rPr>
              <w:t>(0.880, 0.9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1699AE" w14:textId="77777777" w:rsidR="006B783F" w:rsidRPr="002D3C15" w:rsidRDefault="006B783F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szCs w:val="24"/>
              </w:rPr>
              <w:t>&lt; .0001</w:t>
            </w:r>
          </w:p>
        </w:tc>
      </w:tr>
      <w:tr w:rsidR="006B783F" w:rsidRPr="002D3C15" w14:paraId="00FEA072" w14:textId="77777777" w:rsidTr="001F1B3E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980CF0" w14:textId="77777777" w:rsidR="006B783F" w:rsidRPr="002D3C15" w:rsidRDefault="006B783F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4969BE">
              <w:rPr>
                <w:rFonts w:cs="Times New Roman"/>
              </w:rPr>
              <w:lastRenderedPageBreak/>
              <w:t xml:space="preserve">   $100,000 CAD or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351952" w14:textId="77777777" w:rsidR="006B783F" w:rsidRPr="002D3C15" w:rsidRDefault="006B783F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szCs w:val="24"/>
              </w:rPr>
              <w:t>Gender Expr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19393B" w14:textId="77777777" w:rsidR="006B783F" w:rsidRPr="002D3C15" w:rsidRDefault="006B783F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b/>
                <w:bCs/>
                <w:color w:val="000000"/>
                <w:szCs w:val="24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B54920" w14:textId="77777777" w:rsidR="006B783F" w:rsidRPr="002D3C15" w:rsidRDefault="006B783F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color w:val="000000"/>
                <w:szCs w:val="24"/>
              </w:rPr>
              <w:t>(0.882, 0.9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C32F68" w14:textId="77777777" w:rsidR="006B783F" w:rsidRPr="002D3C15" w:rsidRDefault="006B783F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szCs w:val="24"/>
              </w:rPr>
              <w:t>&lt; .0001</w:t>
            </w:r>
          </w:p>
        </w:tc>
      </w:tr>
      <w:tr w:rsidR="006B783F" w:rsidRPr="002D3C15" w14:paraId="7248A644" w14:textId="77777777" w:rsidTr="001F1B3E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EBF6" w14:textId="77777777" w:rsidR="006B783F" w:rsidRPr="002D3C15" w:rsidRDefault="006B783F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4969BE">
              <w:rPr>
                <w:rFonts w:cs="Times New Roman"/>
              </w:rPr>
              <w:t xml:space="preserve">   $30,000 - $59,999 C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1F34" w14:textId="77777777" w:rsidR="006B783F" w:rsidRPr="002D3C15" w:rsidRDefault="006B783F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szCs w:val="24"/>
              </w:rPr>
              <w:t>Gender R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BCDE" w14:textId="77777777" w:rsidR="006B783F" w:rsidRPr="002D3C15" w:rsidRDefault="006B783F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b/>
                <w:bCs/>
                <w:color w:val="000000"/>
                <w:szCs w:val="24"/>
              </w:rPr>
              <w:t>0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8C95" w14:textId="77777777" w:rsidR="006B783F" w:rsidRPr="002D3C15" w:rsidRDefault="006B783F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color w:val="000000"/>
                <w:szCs w:val="24"/>
              </w:rPr>
              <w:t>(0.814, 0.9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F43D" w14:textId="77777777" w:rsidR="006B783F" w:rsidRPr="002D3C15" w:rsidRDefault="006B783F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szCs w:val="24"/>
              </w:rPr>
              <w:t>&lt; .0001</w:t>
            </w:r>
          </w:p>
        </w:tc>
      </w:tr>
      <w:tr w:rsidR="006B783F" w:rsidRPr="002D3C15" w14:paraId="70CA7A6A" w14:textId="77777777" w:rsidTr="001F1B3E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844C" w14:textId="77777777" w:rsidR="006B783F" w:rsidRPr="002D3C15" w:rsidRDefault="006B783F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4969BE">
              <w:rPr>
                <w:rFonts w:cs="Times New Roman"/>
              </w:rPr>
              <w:t xml:space="preserve">   $60,000 - $99,999 C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52B8" w14:textId="77777777" w:rsidR="006B783F" w:rsidRPr="002D3C15" w:rsidRDefault="006B783F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szCs w:val="24"/>
              </w:rPr>
              <w:t>Gender R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2108" w14:textId="77777777" w:rsidR="006B783F" w:rsidRPr="002D3C15" w:rsidRDefault="006B783F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b/>
                <w:bCs/>
                <w:color w:val="000000"/>
                <w:szCs w:val="24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EE9F" w14:textId="77777777" w:rsidR="006B783F" w:rsidRPr="002D3C15" w:rsidRDefault="006B783F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color w:val="000000"/>
                <w:szCs w:val="24"/>
              </w:rPr>
              <w:t>(0.624, 0.9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24E0" w14:textId="77777777" w:rsidR="006B783F" w:rsidRPr="002D3C15" w:rsidRDefault="006B783F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szCs w:val="24"/>
              </w:rPr>
              <w:t>&lt; .0001</w:t>
            </w:r>
          </w:p>
        </w:tc>
      </w:tr>
      <w:tr w:rsidR="006B783F" w:rsidRPr="002D3C15" w14:paraId="5D591ABB" w14:textId="77777777" w:rsidTr="001F1B3E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3AEE" w14:textId="77777777" w:rsidR="006B783F" w:rsidRPr="002D3C15" w:rsidRDefault="006B783F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4969BE">
              <w:rPr>
                <w:rFonts w:cs="Times New Roman"/>
              </w:rPr>
              <w:t xml:space="preserve">   $100,000 CAD or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910E" w14:textId="77777777" w:rsidR="006B783F" w:rsidRPr="002D3C15" w:rsidRDefault="006B783F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szCs w:val="24"/>
              </w:rPr>
              <w:t>Gender R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A2B2" w14:textId="77777777" w:rsidR="006B783F" w:rsidRPr="002D3C15" w:rsidRDefault="006B783F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b/>
                <w:bCs/>
                <w:color w:val="000000"/>
                <w:szCs w:val="24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73FC" w14:textId="77777777" w:rsidR="006B783F" w:rsidRPr="002D3C15" w:rsidRDefault="006B783F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color w:val="000000"/>
                <w:szCs w:val="24"/>
              </w:rPr>
              <w:t>(0.701, 0.9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64E9" w14:textId="77777777" w:rsidR="006B783F" w:rsidRPr="002D3C15" w:rsidRDefault="006B783F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szCs w:val="24"/>
              </w:rPr>
              <w:t>&lt; .0001</w:t>
            </w:r>
          </w:p>
        </w:tc>
      </w:tr>
      <w:tr w:rsidR="006B783F" w:rsidRPr="002D3C15" w14:paraId="2245B0FE" w14:textId="77777777" w:rsidTr="001F1B3E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635AD7" w14:textId="77777777" w:rsidR="006B783F" w:rsidRPr="002D3C15" w:rsidRDefault="006B783F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4969BE">
              <w:rPr>
                <w:rFonts w:cs="Times New Roman"/>
              </w:rPr>
              <w:t xml:space="preserve">   $30,000 - $59,999 C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A0BAF5" w14:textId="77777777" w:rsidR="006B783F" w:rsidRPr="002D3C15" w:rsidRDefault="006B783F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Gender Rel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30FC1B" w14:textId="77777777" w:rsidR="006B783F" w:rsidRPr="002D3C15" w:rsidRDefault="006B783F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b/>
                <w:bCs/>
                <w:color w:val="000000"/>
                <w:szCs w:val="24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446D00" w14:textId="77777777" w:rsidR="006B783F" w:rsidRPr="002D3C15" w:rsidRDefault="006B783F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color w:val="000000"/>
                <w:szCs w:val="24"/>
              </w:rPr>
              <w:t>(0.817, 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1686FE" w14:textId="77777777" w:rsidR="006B783F" w:rsidRPr="002D3C15" w:rsidRDefault="006B783F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szCs w:val="24"/>
              </w:rPr>
              <w:t>&lt; .0001</w:t>
            </w:r>
          </w:p>
        </w:tc>
      </w:tr>
      <w:tr w:rsidR="006B783F" w:rsidRPr="002D3C15" w14:paraId="5230A65B" w14:textId="77777777" w:rsidTr="001F1B3E">
        <w:trPr>
          <w:trHeight w:val="31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A3B745" w14:textId="77777777" w:rsidR="006B783F" w:rsidRPr="002D3C15" w:rsidRDefault="006B783F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4969BE">
              <w:rPr>
                <w:rFonts w:cs="Times New Roman"/>
              </w:rPr>
              <w:t xml:space="preserve">   $60,000 - $99,999 CA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BAB858" w14:textId="77777777" w:rsidR="006B783F" w:rsidRPr="002D3C15" w:rsidRDefault="006B783F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Gender Relatio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3EDF7C" w14:textId="77777777" w:rsidR="006B783F" w:rsidRPr="002D3C15" w:rsidRDefault="006B783F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b/>
                <w:bCs/>
                <w:color w:val="000000"/>
                <w:szCs w:val="24"/>
              </w:rPr>
              <w:t>0.9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1077E0" w14:textId="77777777" w:rsidR="006B783F" w:rsidRPr="002D3C15" w:rsidRDefault="006B783F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color w:val="000000"/>
                <w:szCs w:val="24"/>
              </w:rPr>
              <w:t>(0.873, 0.98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D3D8CA" w14:textId="77777777" w:rsidR="006B783F" w:rsidRPr="002D3C15" w:rsidRDefault="006B783F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szCs w:val="24"/>
              </w:rPr>
              <w:t>&lt; .0001</w:t>
            </w:r>
          </w:p>
        </w:tc>
      </w:tr>
      <w:tr w:rsidR="006B783F" w:rsidRPr="002D3C15" w14:paraId="486CBC03" w14:textId="77777777" w:rsidTr="001F1B3E">
        <w:trPr>
          <w:trHeight w:val="31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6ADD42" w14:textId="77777777" w:rsidR="006B783F" w:rsidRPr="002D3C15" w:rsidRDefault="006B783F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4969BE">
              <w:rPr>
                <w:rFonts w:cs="Times New Roman"/>
              </w:rPr>
              <w:t xml:space="preserve">   $100,000 CAD or m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B6EB8B" w14:textId="77777777" w:rsidR="006B783F" w:rsidRPr="002D3C15" w:rsidRDefault="006B783F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Gender Rel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7700AC" w14:textId="77777777" w:rsidR="006B783F" w:rsidRPr="002D3C15" w:rsidRDefault="006B783F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b/>
                <w:bCs/>
                <w:color w:val="000000"/>
                <w:szCs w:val="24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61A3C5" w14:textId="77777777" w:rsidR="006B783F" w:rsidRPr="002D3C15" w:rsidRDefault="006B783F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color w:val="000000"/>
                <w:szCs w:val="24"/>
              </w:rPr>
              <w:t>(0.820, 0.9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D49BE1" w14:textId="77777777" w:rsidR="006B783F" w:rsidRPr="002D3C15" w:rsidRDefault="006B783F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szCs w:val="24"/>
              </w:rPr>
              <w:t>&lt; .0001</w:t>
            </w:r>
          </w:p>
        </w:tc>
      </w:tr>
      <w:tr w:rsidR="006B783F" w:rsidRPr="002D3C15" w14:paraId="3242EB53" w14:textId="77777777" w:rsidTr="001F1B3E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59E8D" w14:textId="77777777" w:rsidR="006B783F" w:rsidRPr="002D3C15" w:rsidRDefault="006B783F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t>Cultural / Ethnic Origin: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04A6F" w14:textId="77777777" w:rsidR="006B783F" w:rsidRPr="002D3C15" w:rsidRDefault="006B783F" w:rsidP="001F1B3E">
            <w:pPr>
              <w:jc w:val="left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45B8B" w14:textId="77777777" w:rsidR="006B783F" w:rsidRPr="002D3C15" w:rsidRDefault="006B783F" w:rsidP="001F1B3E">
            <w:pPr>
              <w:jc w:val="center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8A775" w14:textId="77777777" w:rsidR="006B783F" w:rsidRPr="002D3C15" w:rsidRDefault="006B783F" w:rsidP="001F1B3E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D03AE" w14:textId="77777777" w:rsidR="006B783F" w:rsidRPr="002D3C15" w:rsidRDefault="006B783F" w:rsidP="001F1B3E">
            <w:pPr>
              <w:jc w:val="center"/>
              <w:rPr>
                <w:szCs w:val="24"/>
              </w:rPr>
            </w:pPr>
          </w:p>
        </w:tc>
      </w:tr>
      <w:tr w:rsidR="006B783F" w:rsidRPr="002D3C15" w14:paraId="55AA4A8B" w14:textId="77777777" w:rsidTr="001F1B3E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A312" w14:textId="77777777" w:rsidR="006B783F" w:rsidRPr="002D3C15" w:rsidRDefault="006B783F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t xml:space="preserve">  </w:t>
            </w:r>
            <w:r w:rsidRPr="002D3C15">
              <w:rPr>
                <w:szCs w:val="24"/>
              </w:rPr>
              <w:t>Americ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D429" w14:textId="77777777" w:rsidR="006B783F" w:rsidRPr="002D3C15" w:rsidRDefault="006B783F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szCs w:val="24"/>
              </w:rPr>
              <w:t>Gender Ident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14F1" w14:textId="77777777" w:rsidR="006B783F" w:rsidRPr="002D3C15" w:rsidRDefault="006B783F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b/>
                <w:bCs/>
                <w:color w:val="000000"/>
                <w:szCs w:val="24"/>
              </w:rPr>
              <w:t>0.9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388B" w14:textId="77777777" w:rsidR="006B783F" w:rsidRPr="002D3C15" w:rsidRDefault="006B783F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color w:val="000000"/>
                <w:szCs w:val="24"/>
              </w:rPr>
              <w:t>(0.894, 0.96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01EA" w14:textId="77777777" w:rsidR="006B783F" w:rsidRPr="002D3C15" w:rsidRDefault="006B783F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szCs w:val="24"/>
              </w:rPr>
              <w:t>&lt; .0001</w:t>
            </w:r>
          </w:p>
        </w:tc>
      </w:tr>
      <w:tr w:rsidR="006B783F" w:rsidRPr="002D3C15" w14:paraId="11B65027" w14:textId="77777777" w:rsidTr="001F1B3E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9CDA" w14:textId="77777777" w:rsidR="006B783F" w:rsidRPr="002D3C15" w:rsidRDefault="006B783F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t xml:space="preserve">  </w:t>
            </w:r>
            <w:r w:rsidRPr="002D3C15">
              <w:rPr>
                <w:szCs w:val="24"/>
              </w:rPr>
              <w:t>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0F51" w14:textId="77777777" w:rsidR="006B783F" w:rsidRPr="002D3C15" w:rsidRDefault="006B783F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szCs w:val="24"/>
              </w:rPr>
              <w:t>Gender Ident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7223" w14:textId="77777777" w:rsidR="006B783F" w:rsidRPr="002D3C15" w:rsidRDefault="006B783F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b/>
                <w:bCs/>
                <w:color w:val="000000"/>
                <w:szCs w:val="24"/>
              </w:rPr>
              <w:t>0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9AA5" w14:textId="77777777" w:rsidR="006B783F" w:rsidRPr="002D3C15" w:rsidRDefault="006B783F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color w:val="000000"/>
                <w:szCs w:val="24"/>
              </w:rPr>
              <w:t>(0.830, 0.9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79B7" w14:textId="77777777" w:rsidR="006B783F" w:rsidRPr="002D3C15" w:rsidRDefault="006B783F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szCs w:val="24"/>
              </w:rPr>
              <w:t>&lt; .0001</w:t>
            </w:r>
          </w:p>
        </w:tc>
      </w:tr>
      <w:tr w:rsidR="006B783F" w:rsidRPr="002D3C15" w14:paraId="48F41E31" w14:textId="77777777" w:rsidTr="001F1B3E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2DA683" w14:textId="77777777" w:rsidR="006B783F" w:rsidRPr="002D3C15" w:rsidRDefault="006B783F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t xml:space="preserve">  </w:t>
            </w:r>
            <w:r w:rsidRPr="002D3C15">
              <w:rPr>
                <w:szCs w:val="24"/>
              </w:rPr>
              <w:t>Americ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59A7DC" w14:textId="77777777" w:rsidR="006B783F" w:rsidRPr="002D3C15" w:rsidRDefault="006B783F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szCs w:val="24"/>
              </w:rPr>
              <w:t>Gender Expr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898C92" w14:textId="77777777" w:rsidR="006B783F" w:rsidRPr="002D3C15" w:rsidRDefault="006B783F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b/>
                <w:bCs/>
                <w:color w:val="000000"/>
                <w:szCs w:val="24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E29B39" w14:textId="77777777" w:rsidR="006B783F" w:rsidRPr="002D3C15" w:rsidRDefault="006B783F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color w:val="000000"/>
                <w:szCs w:val="24"/>
              </w:rPr>
              <w:t>(0.880, 0.9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69BFE8" w14:textId="77777777" w:rsidR="006B783F" w:rsidRPr="002D3C15" w:rsidRDefault="006B783F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szCs w:val="24"/>
              </w:rPr>
              <w:t>&lt; .0001</w:t>
            </w:r>
          </w:p>
        </w:tc>
      </w:tr>
      <w:tr w:rsidR="006B783F" w:rsidRPr="002D3C15" w14:paraId="611E9034" w14:textId="77777777" w:rsidTr="001F1B3E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3721C1" w14:textId="77777777" w:rsidR="006B783F" w:rsidRPr="002D3C15" w:rsidRDefault="006B783F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t xml:space="preserve">  </w:t>
            </w:r>
            <w:r w:rsidRPr="002D3C15">
              <w:rPr>
                <w:szCs w:val="24"/>
              </w:rPr>
              <w:t>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16CECA" w14:textId="77777777" w:rsidR="006B783F" w:rsidRPr="002D3C15" w:rsidRDefault="006B783F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szCs w:val="24"/>
              </w:rPr>
              <w:t>Gender Expr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0807E1" w14:textId="77777777" w:rsidR="006B783F" w:rsidRPr="002D3C15" w:rsidRDefault="006B783F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b/>
                <w:bCs/>
                <w:color w:val="000000"/>
                <w:szCs w:val="24"/>
              </w:rPr>
              <w:t>0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231D2E" w14:textId="77777777" w:rsidR="006B783F" w:rsidRPr="002D3C15" w:rsidRDefault="006B783F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color w:val="000000"/>
                <w:szCs w:val="24"/>
              </w:rPr>
              <w:t>(0.713, 0.9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232A66" w14:textId="77777777" w:rsidR="006B783F" w:rsidRPr="002D3C15" w:rsidRDefault="006B783F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szCs w:val="24"/>
              </w:rPr>
              <w:t>&lt; .0001</w:t>
            </w:r>
          </w:p>
        </w:tc>
      </w:tr>
      <w:tr w:rsidR="006B783F" w:rsidRPr="002D3C15" w14:paraId="783A0829" w14:textId="77777777" w:rsidTr="001F1B3E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031D" w14:textId="77777777" w:rsidR="006B783F" w:rsidRPr="002D3C15" w:rsidRDefault="006B783F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t xml:space="preserve">  </w:t>
            </w:r>
            <w:r w:rsidRPr="002D3C15">
              <w:rPr>
                <w:szCs w:val="24"/>
              </w:rPr>
              <w:t>Americ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62C6" w14:textId="77777777" w:rsidR="006B783F" w:rsidRPr="002D3C15" w:rsidRDefault="006B783F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szCs w:val="24"/>
              </w:rPr>
              <w:t>Gender R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2DB5" w14:textId="77777777" w:rsidR="006B783F" w:rsidRPr="002D3C15" w:rsidRDefault="006B783F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b/>
                <w:bCs/>
                <w:color w:val="000000"/>
                <w:szCs w:val="24"/>
              </w:rPr>
              <w:t>0.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4230" w14:textId="77777777" w:rsidR="006B783F" w:rsidRPr="002D3C15" w:rsidRDefault="006B783F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color w:val="000000"/>
                <w:szCs w:val="24"/>
              </w:rPr>
              <w:t>(0.792, 0.9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DF37" w14:textId="77777777" w:rsidR="006B783F" w:rsidRPr="002D3C15" w:rsidRDefault="006B783F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szCs w:val="24"/>
              </w:rPr>
              <w:t>&lt; .0001</w:t>
            </w:r>
          </w:p>
        </w:tc>
      </w:tr>
      <w:tr w:rsidR="006B783F" w:rsidRPr="002D3C15" w14:paraId="35D637AA" w14:textId="77777777" w:rsidTr="001F1B3E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FC29" w14:textId="77777777" w:rsidR="006B783F" w:rsidRPr="002D3C15" w:rsidRDefault="006B783F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t xml:space="preserve">  </w:t>
            </w:r>
            <w:r w:rsidRPr="002D3C15">
              <w:rPr>
                <w:szCs w:val="24"/>
              </w:rPr>
              <w:t>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A70E" w14:textId="77777777" w:rsidR="006B783F" w:rsidRPr="002D3C15" w:rsidRDefault="006B783F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szCs w:val="24"/>
              </w:rPr>
              <w:t>Gender R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AF15" w14:textId="77777777" w:rsidR="006B783F" w:rsidRPr="002D3C15" w:rsidRDefault="006B783F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b/>
                <w:bCs/>
                <w:color w:val="000000"/>
                <w:szCs w:val="24"/>
              </w:rPr>
              <w:t>0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A128" w14:textId="77777777" w:rsidR="006B783F" w:rsidRPr="002D3C15" w:rsidRDefault="006B783F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color w:val="000000"/>
                <w:szCs w:val="24"/>
              </w:rPr>
              <w:t>(0.657, 0.9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3DEA" w14:textId="77777777" w:rsidR="006B783F" w:rsidRPr="002D3C15" w:rsidRDefault="006B783F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szCs w:val="24"/>
              </w:rPr>
              <w:t>&lt; .0001</w:t>
            </w:r>
          </w:p>
        </w:tc>
      </w:tr>
      <w:tr w:rsidR="006B783F" w:rsidRPr="002D3C15" w14:paraId="32BD552D" w14:textId="77777777" w:rsidTr="001F1B3E">
        <w:trPr>
          <w:trHeight w:val="31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223FC2" w14:textId="77777777" w:rsidR="006B783F" w:rsidRPr="002D3C15" w:rsidRDefault="006B783F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t xml:space="preserve">  </w:t>
            </w:r>
            <w:r w:rsidRPr="002D3C15">
              <w:rPr>
                <w:szCs w:val="24"/>
              </w:rPr>
              <w:t>America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F4EEDD" w14:textId="77777777" w:rsidR="006B783F" w:rsidRPr="002D3C15" w:rsidRDefault="006B783F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Gender Relatio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7C51A7" w14:textId="77777777" w:rsidR="006B783F" w:rsidRPr="002D3C15" w:rsidRDefault="006B783F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b/>
                <w:bCs/>
                <w:color w:val="000000"/>
                <w:szCs w:val="24"/>
              </w:rPr>
              <w:t>0.9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554470" w14:textId="77777777" w:rsidR="006B783F" w:rsidRPr="002D3C15" w:rsidRDefault="006B783F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color w:val="000000"/>
                <w:szCs w:val="24"/>
              </w:rPr>
              <w:t>(0.905, 0.97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2F758C" w14:textId="77777777" w:rsidR="006B783F" w:rsidRPr="002D3C15" w:rsidRDefault="006B783F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szCs w:val="24"/>
              </w:rPr>
              <w:t>&lt; .0001</w:t>
            </w:r>
          </w:p>
        </w:tc>
      </w:tr>
      <w:tr w:rsidR="006B783F" w:rsidRPr="002D3C15" w14:paraId="425F95A5" w14:textId="77777777" w:rsidTr="001F1B3E">
        <w:trPr>
          <w:trHeight w:val="31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79669B" w14:textId="77777777" w:rsidR="006B783F" w:rsidRPr="002D3C15" w:rsidRDefault="006B783F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t xml:space="preserve">  </w:t>
            </w:r>
            <w:r w:rsidRPr="002D3C15">
              <w:rPr>
                <w:szCs w:val="24"/>
              </w:rPr>
              <w:t>Euro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62182E" w14:textId="77777777" w:rsidR="006B783F" w:rsidRPr="002D3C15" w:rsidRDefault="006B783F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Gender Rel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468EAE" w14:textId="77777777" w:rsidR="006B783F" w:rsidRPr="002D3C15" w:rsidRDefault="006B783F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b/>
                <w:bCs/>
                <w:color w:val="000000"/>
                <w:szCs w:val="24"/>
              </w:rPr>
              <w:t>0.9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DC6740" w14:textId="77777777" w:rsidR="006B783F" w:rsidRPr="002D3C15" w:rsidRDefault="006B783F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color w:val="000000"/>
                <w:szCs w:val="24"/>
              </w:rPr>
              <w:t>(0.876, 0.9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71EB61" w14:textId="77777777" w:rsidR="006B783F" w:rsidRPr="002D3C15" w:rsidRDefault="006B783F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szCs w:val="24"/>
              </w:rPr>
              <w:t>&lt; .0001</w:t>
            </w:r>
          </w:p>
        </w:tc>
      </w:tr>
    </w:tbl>
    <w:p w14:paraId="67FCB7A0" w14:textId="77777777" w:rsidR="006B783F" w:rsidRPr="004969BE" w:rsidRDefault="006B783F" w:rsidP="006B783F">
      <w:pPr>
        <w:spacing w:line="276" w:lineRule="auto"/>
        <w:rPr>
          <w:b/>
          <w:bCs/>
          <w:lang w:eastAsia="en-GB"/>
        </w:rPr>
      </w:pPr>
      <w:r w:rsidRPr="004969BE">
        <w:rPr>
          <w:b/>
          <w:bCs/>
          <w:lang w:eastAsia="en-GB"/>
        </w:rPr>
        <w:t xml:space="preserve">Note: </w:t>
      </w:r>
      <w:r w:rsidRPr="004969BE">
        <w:rPr>
          <w:lang w:eastAsia="en-GB"/>
        </w:rPr>
        <w:t>ICC</w:t>
      </w:r>
      <w:r w:rsidRPr="004969BE">
        <w:rPr>
          <w:vertAlign w:val="subscript"/>
          <w:lang w:eastAsia="en-GB"/>
        </w:rPr>
        <w:t>(A,1)</w:t>
      </w:r>
      <w:r w:rsidRPr="004969BE">
        <w:rPr>
          <w:lang w:eastAsia="en-GB"/>
        </w:rPr>
        <w:t xml:space="preserve"> were conducted for subgroupings which contained </w:t>
      </w:r>
      <w:r>
        <w:rPr>
          <w:lang w:eastAsia="en-GB"/>
        </w:rPr>
        <w:t>&gt; 9</w:t>
      </w:r>
      <w:r w:rsidRPr="004969BE">
        <w:rPr>
          <w:lang w:eastAsia="en-GB"/>
        </w:rPr>
        <w:t xml:space="preserve"> observations.</w:t>
      </w:r>
    </w:p>
    <w:p w14:paraId="64D566E2" w14:textId="77777777" w:rsidR="00334C56" w:rsidRDefault="00334C56"/>
    <w:sectPr w:rsidR="00334C56" w:rsidSect="001D0B6E">
      <w:footerReference w:type="default" r:id="rId6"/>
      <w:pgSz w:w="12240" w:h="15840" w:code="1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5BE220" w14:textId="77777777" w:rsidR="00170B1D" w:rsidRDefault="00170B1D">
      <w:pPr>
        <w:spacing w:after="0" w:line="240" w:lineRule="auto"/>
      </w:pPr>
      <w:r>
        <w:separator/>
      </w:r>
    </w:p>
  </w:endnote>
  <w:endnote w:type="continuationSeparator" w:id="0">
    <w:p w14:paraId="1F5AC88E" w14:textId="77777777" w:rsidR="00170B1D" w:rsidRDefault="00170B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067221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61DDC0" w14:textId="77777777" w:rsidR="00B25B6B" w:rsidRDefault="00000000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984EB37" w14:textId="77777777" w:rsidR="00B25B6B" w:rsidRDefault="00B25B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257701" w14:textId="77777777" w:rsidR="00170B1D" w:rsidRDefault="00170B1D">
      <w:pPr>
        <w:spacing w:after="0" w:line="240" w:lineRule="auto"/>
      </w:pPr>
      <w:r>
        <w:separator/>
      </w:r>
    </w:p>
  </w:footnote>
  <w:footnote w:type="continuationSeparator" w:id="0">
    <w:p w14:paraId="79010A71" w14:textId="77777777" w:rsidR="00170B1D" w:rsidRDefault="00170B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83F"/>
    <w:rsid w:val="000621B1"/>
    <w:rsid w:val="00067E39"/>
    <w:rsid w:val="000B0E3B"/>
    <w:rsid w:val="000C02C9"/>
    <w:rsid w:val="000C3E60"/>
    <w:rsid w:val="000D44B2"/>
    <w:rsid w:val="000F5FC1"/>
    <w:rsid w:val="001274A4"/>
    <w:rsid w:val="00127927"/>
    <w:rsid w:val="00161610"/>
    <w:rsid w:val="00162CAA"/>
    <w:rsid w:val="00170B1D"/>
    <w:rsid w:val="00187362"/>
    <w:rsid w:val="00193484"/>
    <w:rsid w:val="001D0B6E"/>
    <w:rsid w:val="001D5129"/>
    <w:rsid w:val="001E1EB0"/>
    <w:rsid w:val="00276E2D"/>
    <w:rsid w:val="00295024"/>
    <w:rsid w:val="002E0EA7"/>
    <w:rsid w:val="003241D4"/>
    <w:rsid w:val="00334C56"/>
    <w:rsid w:val="00382B1E"/>
    <w:rsid w:val="004024D7"/>
    <w:rsid w:val="004549C6"/>
    <w:rsid w:val="00454C6C"/>
    <w:rsid w:val="0047102D"/>
    <w:rsid w:val="004B3FB9"/>
    <w:rsid w:val="004D652E"/>
    <w:rsid w:val="00522319"/>
    <w:rsid w:val="0058468A"/>
    <w:rsid w:val="005B4ECB"/>
    <w:rsid w:val="005E43C1"/>
    <w:rsid w:val="005F1F55"/>
    <w:rsid w:val="00631B17"/>
    <w:rsid w:val="0064365B"/>
    <w:rsid w:val="006B2794"/>
    <w:rsid w:val="006B783F"/>
    <w:rsid w:val="006C43C2"/>
    <w:rsid w:val="007C4BE3"/>
    <w:rsid w:val="008176FC"/>
    <w:rsid w:val="0085352F"/>
    <w:rsid w:val="00865489"/>
    <w:rsid w:val="008A605B"/>
    <w:rsid w:val="008B4C5B"/>
    <w:rsid w:val="008C58BC"/>
    <w:rsid w:val="008D5CA8"/>
    <w:rsid w:val="008D7720"/>
    <w:rsid w:val="008F18C5"/>
    <w:rsid w:val="0091389E"/>
    <w:rsid w:val="00924017"/>
    <w:rsid w:val="009413EC"/>
    <w:rsid w:val="00991BE1"/>
    <w:rsid w:val="00A131E0"/>
    <w:rsid w:val="00A46A47"/>
    <w:rsid w:val="00A533BE"/>
    <w:rsid w:val="00A673BB"/>
    <w:rsid w:val="00AC1574"/>
    <w:rsid w:val="00AE5640"/>
    <w:rsid w:val="00AF7CC7"/>
    <w:rsid w:val="00B10267"/>
    <w:rsid w:val="00B25B6B"/>
    <w:rsid w:val="00B5173E"/>
    <w:rsid w:val="00B97FA9"/>
    <w:rsid w:val="00BD7135"/>
    <w:rsid w:val="00BE51F6"/>
    <w:rsid w:val="00C02163"/>
    <w:rsid w:val="00C1342B"/>
    <w:rsid w:val="00C573F2"/>
    <w:rsid w:val="00C74E16"/>
    <w:rsid w:val="00C83205"/>
    <w:rsid w:val="00C939E8"/>
    <w:rsid w:val="00C947C3"/>
    <w:rsid w:val="00CB057B"/>
    <w:rsid w:val="00D03996"/>
    <w:rsid w:val="00D4062A"/>
    <w:rsid w:val="00D77828"/>
    <w:rsid w:val="00D91AF8"/>
    <w:rsid w:val="00DA1F8B"/>
    <w:rsid w:val="00DA6B58"/>
    <w:rsid w:val="00DB3AB7"/>
    <w:rsid w:val="00E04F46"/>
    <w:rsid w:val="00E31809"/>
    <w:rsid w:val="00E52F71"/>
    <w:rsid w:val="00E53CB7"/>
    <w:rsid w:val="00E71C84"/>
    <w:rsid w:val="00E86BB5"/>
    <w:rsid w:val="00EC3D77"/>
    <w:rsid w:val="00EC635A"/>
    <w:rsid w:val="00EC74AA"/>
    <w:rsid w:val="00ED4131"/>
    <w:rsid w:val="00F06ECB"/>
    <w:rsid w:val="00FB53AA"/>
    <w:rsid w:val="00FE001B"/>
    <w:rsid w:val="00FF5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0BECB"/>
  <w15:chartTrackingRefBased/>
  <w15:docId w15:val="{42AB73D8-96BB-1942-ADE2-45DA2B9F4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83F"/>
    <w:pPr>
      <w:spacing w:after="160"/>
      <w:jc w:val="both"/>
    </w:pPr>
    <w:rPr>
      <w:rFonts w:ascii="Times New Roman" w:hAnsi="Times New Roman" w:cstheme="minorBidi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0E3B"/>
    <w:pPr>
      <w:keepNext/>
      <w:keepLines/>
      <w:spacing w:before="240" w:line="259" w:lineRule="auto"/>
      <w:jc w:val="center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0E3B"/>
    <w:pPr>
      <w:keepNext/>
      <w:keepLines/>
      <w:spacing w:before="40" w:line="259" w:lineRule="auto"/>
      <w:jc w:val="left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865489"/>
    <w:pPr>
      <w:keepNext/>
      <w:keepLines/>
      <w:spacing w:before="40" w:after="0" w:line="259" w:lineRule="auto"/>
      <w:jc w:val="left"/>
      <w:outlineLvl w:val="2"/>
    </w:pPr>
    <w:rPr>
      <w:rFonts w:eastAsiaTheme="majorEastAsia" w:cstheme="majorBidi"/>
      <w:b/>
      <w:kern w:val="2"/>
      <w:sz w:val="28"/>
      <w:szCs w:val="24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783F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783F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783F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783F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783F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783F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0E3B"/>
    <w:rPr>
      <w:rFonts w:eastAsiaTheme="majorEastAsia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0E3B"/>
    <w:rPr>
      <w:rFonts w:eastAsiaTheme="majorEastAsia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5489"/>
    <w:rPr>
      <w:rFonts w:ascii="Times New Roman" w:eastAsiaTheme="majorEastAsia" w:hAnsi="Times New Roman" w:cstheme="majorBidi"/>
      <w:b/>
      <w:sz w:val="28"/>
    </w:rPr>
  </w:style>
  <w:style w:type="paragraph" w:customStyle="1" w:styleId="Title1">
    <w:name w:val="Title1"/>
    <w:basedOn w:val="Normal"/>
    <w:link w:val="Title1Char"/>
    <w:autoRedefine/>
    <w:qFormat/>
    <w:rsid w:val="00865489"/>
    <w:pPr>
      <w:spacing w:after="120" w:line="259" w:lineRule="auto"/>
      <w:jc w:val="left"/>
    </w:pPr>
    <w:rPr>
      <w:sz w:val="44"/>
      <w:szCs w:val="44"/>
    </w:rPr>
  </w:style>
  <w:style w:type="character" w:customStyle="1" w:styleId="Title1Char">
    <w:name w:val="Title1 Char"/>
    <w:basedOn w:val="DefaultParagraphFont"/>
    <w:link w:val="Title1"/>
    <w:rsid w:val="00865489"/>
    <w:rPr>
      <w:rFonts w:ascii="Times New Roman" w:hAnsi="Times New Roman"/>
      <w:sz w:val="44"/>
      <w:szCs w:val="4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783F"/>
    <w:rPr>
      <w:rFonts w:asciiTheme="minorHAnsi" w:eastAsiaTheme="majorEastAsia" w:hAnsiTheme="minorHAnsi" w:cstheme="majorBidi"/>
      <w:i/>
      <w:iCs/>
      <w:color w:val="0F4761" w:themeColor="accent1" w:themeShade="BF"/>
      <w:kern w:val="0"/>
      <w:szCs w:val="22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783F"/>
    <w:rPr>
      <w:rFonts w:asciiTheme="minorHAnsi" w:eastAsiaTheme="majorEastAsia" w:hAnsiTheme="minorHAnsi" w:cstheme="majorBidi"/>
      <w:color w:val="0F4761" w:themeColor="accent1" w:themeShade="BF"/>
      <w:kern w:val="0"/>
      <w:szCs w:val="22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783F"/>
    <w:rPr>
      <w:rFonts w:asciiTheme="minorHAnsi" w:eastAsiaTheme="majorEastAsia" w:hAnsiTheme="minorHAnsi" w:cstheme="majorBidi"/>
      <w:i/>
      <w:iCs/>
      <w:color w:val="595959" w:themeColor="text1" w:themeTint="A6"/>
      <w:kern w:val="0"/>
      <w:szCs w:val="22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783F"/>
    <w:rPr>
      <w:rFonts w:asciiTheme="minorHAnsi" w:eastAsiaTheme="majorEastAsia" w:hAnsiTheme="minorHAnsi" w:cstheme="majorBidi"/>
      <w:color w:val="595959" w:themeColor="text1" w:themeTint="A6"/>
      <w:kern w:val="0"/>
      <w:szCs w:val="22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783F"/>
    <w:rPr>
      <w:rFonts w:asciiTheme="minorHAnsi" w:eastAsiaTheme="majorEastAsia" w:hAnsiTheme="minorHAnsi" w:cstheme="majorBidi"/>
      <w:i/>
      <w:iCs/>
      <w:color w:val="272727" w:themeColor="text1" w:themeTint="D8"/>
      <w:kern w:val="0"/>
      <w:szCs w:val="22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783F"/>
    <w:rPr>
      <w:rFonts w:asciiTheme="minorHAnsi" w:eastAsiaTheme="majorEastAsia" w:hAnsiTheme="minorHAnsi" w:cstheme="majorBidi"/>
      <w:color w:val="272727" w:themeColor="text1" w:themeTint="D8"/>
      <w:kern w:val="0"/>
      <w:szCs w:val="22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6B783F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783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783F"/>
    <w:pPr>
      <w:numPr>
        <w:ilvl w:val="1"/>
      </w:numPr>
      <w:spacing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783F"/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:lang w:val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6B783F"/>
    <w:pPr>
      <w:spacing w:before="160" w:line="259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783F"/>
    <w:rPr>
      <w:rFonts w:ascii="Times New Roman" w:hAnsi="Times New Roman" w:cstheme="minorBidi"/>
      <w:i/>
      <w:iCs/>
      <w:color w:val="404040" w:themeColor="text1" w:themeTint="BF"/>
      <w:kern w:val="0"/>
      <w:szCs w:val="22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6B783F"/>
    <w:pPr>
      <w:spacing w:line="259" w:lineRule="auto"/>
      <w:ind w:left="720"/>
      <w:contextualSpacing/>
      <w:jc w:val="left"/>
    </w:pPr>
  </w:style>
  <w:style w:type="character" w:styleId="IntenseEmphasis">
    <w:name w:val="Intense Emphasis"/>
    <w:basedOn w:val="DefaultParagraphFont"/>
    <w:uiPriority w:val="21"/>
    <w:qFormat/>
    <w:rsid w:val="006B78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78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783F"/>
    <w:rPr>
      <w:rFonts w:ascii="Times New Roman" w:hAnsi="Times New Roman" w:cstheme="minorBidi"/>
      <w:i/>
      <w:iCs/>
      <w:color w:val="0F4761" w:themeColor="accent1" w:themeShade="BF"/>
      <w:kern w:val="0"/>
      <w:szCs w:val="22"/>
      <w:lang w:val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6B783F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6B78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783F"/>
    <w:rPr>
      <w:rFonts w:ascii="Times New Roman" w:hAnsi="Times New Roman" w:cstheme="minorBidi"/>
      <w:kern w:val="0"/>
      <w:szCs w:val="22"/>
      <w:lang w:val="en-US"/>
      <w14:ligatures w14:val="none"/>
    </w:rPr>
  </w:style>
  <w:style w:type="paragraph" w:customStyle="1" w:styleId="Default">
    <w:name w:val="Default"/>
    <w:autoRedefine/>
    <w:qFormat/>
    <w:rsid w:val="006B783F"/>
    <w:pPr>
      <w:autoSpaceDE w:val="0"/>
      <w:autoSpaceDN w:val="0"/>
      <w:adjustRightInd w:val="0"/>
      <w:spacing w:line="240" w:lineRule="auto"/>
      <w:jc w:val="both"/>
    </w:pPr>
    <w:rPr>
      <w:rFonts w:ascii="Times New Roman" w:hAnsi="Times New Roman" w:cs="Arial"/>
      <w:b/>
      <w:bCs/>
      <w:color w:val="000000"/>
      <w:kern w:val="0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B78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5</Words>
  <Characters>1799</Characters>
  <Application>Microsoft Office Word</Application>
  <DocSecurity>0</DocSecurity>
  <Lines>14</Lines>
  <Paragraphs>4</Paragraphs>
  <ScaleCrop>false</ScaleCrop>
  <Company/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Putman</dc:creator>
  <cp:keywords/>
  <dc:description/>
  <cp:lastModifiedBy>Andrew Putman</cp:lastModifiedBy>
  <cp:revision>2</cp:revision>
  <dcterms:created xsi:type="dcterms:W3CDTF">2024-03-26T19:04:00Z</dcterms:created>
  <dcterms:modified xsi:type="dcterms:W3CDTF">2024-07-08T20:47:00Z</dcterms:modified>
</cp:coreProperties>
</file>